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5B4" w:rsidRDefault="008B25B4">
      <w:bookmarkStart w:id="0" w:name="_GoBack"/>
      <w:bookmarkEnd w:id="0"/>
      <w:r w:rsidRPr="008B25B4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8B25B4">
        <w:rPr>
          <w:rFonts w:ascii="Times New Roman" w:hAnsi="Times New Roman" w:cs="Times New Roman"/>
          <w:sz w:val="24"/>
          <w:szCs w:val="24"/>
        </w:rPr>
        <w:t>The direct interactions (</w:t>
      </w:r>
      <w:r w:rsidRPr="008B25B4">
        <w:rPr>
          <w:rFonts w:ascii="Times New Roman" w:eastAsia="NewCenturySchlbk-Roman" w:hAnsi="Times New Roman" w:cs="Times New Roman"/>
          <w:kern w:val="0"/>
          <w:sz w:val="24"/>
          <w:szCs w:val="24"/>
        </w:rPr>
        <w:t xml:space="preserve">within 3.9 </w:t>
      </w:r>
      <w:r w:rsidRPr="008B25B4">
        <w:rPr>
          <w:rFonts w:ascii="Times New Roman" w:hAnsi="Times New Roman" w:cs="Times New Roman"/>
          <w:kern w:val="0"/>
          <w:sz w:val="24"/>
          <w:szCs w:val="24"/>
        </w:rPr>
        <w:t>Å</w:t>
      </w:r>
      <w:r w:rsidRPr="008B25B4">
        <w:rPr>
          <w:rFonts w:ascii="Times New Roman" w:hAnsi="Times New Roman" w:cs="Times New Roman"/>
          <w:sz w:val="24"/>
          <w:szCs w:val="24"/>
        </w:rPr>
        <w:t xml:space="preserve">) between the two subunits of RsmI </w:t>
      </w:r>
      <w:r w:rsidR="00A96F83">
        <w:rPr>
          <w:rFonts w:ascii="Times New Roman" w:hAnsi="Times New Roman" w:cs="Times New Roman" w:hint="eastAsia"/>
          <w:sz w:val="24"/>
          <w:szCs w:val="24"/>
        </w:rPr>
        <w:t xml:space="preserve">dimer analyzed by </w:t>
      </w:r>
      <w:r w:rsidR="00A96F83" w:rsidRPr="00A96F83">
        <w:rPr>
          <w:rFonts w:ascii="Times New Roman" w:eastAsia="宋体" w:hAnsi="Times New Roman" w:cs="Times New Roman"/>
          <w:kern w:val="0"/>
          <w:sz w:val="24"/>
          <w:szCs w:val="24"/>
        </w:rPr>
        <w:t>PDBe-PISA</w:t>
      </w:r>
      <w:r w:rsidR="00A96F83" w:rsidRPr="00A96F8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hyperlink r:id="rId7" w:history="1">
        <w:r w:rsidR="00A96F83" w:rsidRPr="00A96F83"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</w:rPr>
          <w:t>http://www.ebi.ac.uk/msd-srv/prot_int/pistart.html</w:t>
        </w:r>
      </w:hyperlink>
      <w:r w:rsidR="00A96F83" w:rsidRPr="00A96F83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="00A96F83" w:rsidRPr="00A96F83"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</w:p>
    <w:tbl>
      <w:tblPr>
        <w:tblpPr w:leftFromText="180" w:rightFromText="180" w:horzAnchor="margin" w:tblpXSpec="center" w:tblpY="763"/>
        <w:tblW w:w="53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121"/>
        <w:gridCol w:w="1714"/>
        <w:gridCol w:w="1834"/>
        <w:gridCol w:w="986"/>
        <w:gridCol w:w="1739"/>
      </w:tblGrid>
      <w:tr w:rsidR="008B25B4" w:rsidRPr="008B25B4" w:rsidTr="00A96F83">
        <w:tc>
          <w:tcPr>
            <w:tcW w:w="2488" w:type="pct"/>
            <w:gridSpan w:val="3"/>
            <w:shd w:val="clear" w:color="auto" w:fill="auto"/>
            <w:noWrap/>
          </w:tcPr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szCs w:val="21"/>
              </w:rPr>
              <w:t>Hydrogen bonds</w:t>
            </w:r>
          </w:p>
        </w:tc>
        <w:tc>
          <w:tcPr>
            <w:tcW w:w="2512" w:type="pct"/>
            <w:gridSpan w:val="3"/>
          </w:tcPr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Salt bridges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  <w:hideMark/>
          </w:tcPr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Subunit I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Distance</w:t>
            </w:r>
          </w:p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8B25B4">
              <w:rPr>
                <w:rFonts w:ascii="Times New Roman" w:hAnsi="Times New Roman" w:cs="Times New Roman"/>
                <w:b/>
                <w:szCs w:val="21"/>
              </w:rPr>
              <w:t>Å</w:t>
            </w: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Subunit II</w:t>
            </w:r>
          </w:p>
        </w:tc>
        <w:tc>
          <w:tcPr>
            <w:tcW w:w="1011" w:type="pct"/>
          </w:tcPr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Subunit I</w:t>
            </w:r>
          </w:p>
        </w:tc>
        <w:tc>
          <w:tcPr>
            <w:tcW w:w="543" w:type="pct"/>
          </w:tcPr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Distance (</w:t>
            </w:r>
            <w:r w:rsidRPr="008B25B4">
              <w:rPr>
                <w:rFonts w:ascii="Times New Roman" w:hAnsi="Times New Roman" w:cs="Times New Roman"/>
                <w:b/>
                <w:szCs w:val="21"/>
              </w:rPr>
              <w:t>Å</w:t>
            </w: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58" w:type="pct"/>
          </w:tcPr>
          <w:p w:rsidR="008B25B4" w:rsidRPr="008B25B4" w:rsidRDefault="008B25B4" w:rsidP="008B25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b/>
                <w:bCs/>
                <w:szCs w:val="21"/>
              </w:rPr>
              <w:t>Subunit II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GLN  29[ N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3.32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LA  25[ O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 30[ NE 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92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SP  26[ OD1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 30[ N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96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LA  25[ O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 30[ NH2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43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SP  26[ OD1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SER 136[ OG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45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LEU  97[ O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 30[ NE 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61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SP  26[ OD2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TYR 191[ OH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63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GLU 111[ OE2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 30[ NH2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04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SP  26[ OD2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110[ NH1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98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LA 131[ O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164[ NH1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49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GLU 142[ OE1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TYR 141[ N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79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PHE 139[ O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164[ NE 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97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GLU 142[ OE2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PHE 139[ N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18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TYR 141[ O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164[ NH1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71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GLU 142[ OE2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115[ NH2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64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GLU 203[ O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164[ NH2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30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GLU 162[ OE1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110[ NH2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81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ILE 205[ O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RG 115[ NH2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73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GLU 203[ OE2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LA  25[ O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89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 30[ N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SP  26[ OD1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79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 30[ NE 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ILE  27[ O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99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GLN  29[ N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SP  26[ OD1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28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 30[ NH2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LEU  97[ O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63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SER 136[ OG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SP  26[ OD2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68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 30[ NE 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LA 131[ O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05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110[ NH1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ASP  26[ OD2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02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 30[ NH2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PHE 139[ O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77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TYR 141[ N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GLU 142[ OE1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89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138[ NE 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TYR 141[ O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12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PHE 139[ N  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GLU 142[ OE1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83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164[ NH1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GLU 203[ O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3.47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115[ NH2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GLU 142[ OE2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2.76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  <w:szCs w:val="21"/>
              </w:rPr>
            </w:pPr>
            <w:r w:rsidRPr="008B25B4">
              <w:rPr>
                <w:rFonts w:ascii="Times New Roman" w:hAnsi="Times New Roman" w:cs="Times New Roman"/>
                <w:szCs w:val="21"/>
              </w:rPr>
              <w:t> ARG 164[ NH1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ILE 205[ O  ] </w:t>
            </w: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 2.54 </w:t>
            </w: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 ARG 110[ NH2] </w:t>
            </w: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GLU 162[ OE1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 3.52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 ARG 164[ NH2] </w:t>
            </w:r>
          </w:p>
        </w:tc>
      </w:tr>
      <w:tr w:rsidR="008B25B4" w:rsidRPr="008B25B4" w:rsidTr="00A96F83">
        <w:tc>
          <w:tcPr>
            <w:tcW w:w="926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pct"/>
            <w:shd w:val="clear" w:color="auto" w:fill="auto"/>
            <w:noWrap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GLU 203[ OE2] </w:t>
            </w:r>
          </w:p>
        </w:tc>
        <w:tc>
          <w:tcPr>
            <w:tcW w:w="543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 3.55 </w:t>
            </w:r>
          </w:p>
        </w:tc>
        <w:tc>
          <w:tcPr>
            <w:tcW w:w="958" w:type="pct"/>
            <w:vAlign w:val="center"/>
          </w:tcPr>
          <w:p w:rsidR="008B25B4" w:rsidRPr="008B25B4" w:rsidRDefault="008B25B4" w:rsidP="008B25B4">
            <w:pPr>
              <w:rPr>
                <w:rFonts w:ascii="Times New Roman" w:hAnsi="Times New Roman" w:cs="Times New Roman"/>
              </w:rPr>
            </w:pPr>
            <w:r w:rsidRPr="008B25B4">
              <w:rPr>
                <w:rFonts w:ascii="Times New Roman" w:hAnsi="Times New Roman" w:cs="Times New Roman"/>
              </w:rPr>
              <w:t> ARG 115[ NH2] </w:t>
            </w:r>
          </w:p>
        </w:tc>
      </w:tr>
    </w:tbl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8B25B4" w:rsidRDefault="008B25B4"/>
    <w:p w:rsidR="00A96F83" w:rsidRDefault="00A96F83"/>
    <w:tbl>
      <w:tblPr>
        <w:tblpPr w:leftFromText="180" w:rightFromText="180" w:horzAnchor="margin" w:tblpXSpec="center" w:tblpY="763"/>
        <w:tblW w:w="56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987"/>
        <w:gridCol w:w="2016"/>
        <w:gridCol w:w="1896"/>
        <w:gridCol w:w="987"/>
        <w:gridCol w:w="1893"/>
      </w:tblGrid>
      <w:tr w:rsidR="008B25B4" w:rsidRPr="008B25B4" w:rsidTr="004E46BB">
        <w:tc>
          <w:tcPr>
            <w:tcW w:w="2532" w:type="pct"/>
            <w:gridSpan w:val="3"/>
            <w:shd w:val="clear" w:color="auto" w:fill="auto"/>
            <w:noWrap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b/>
                <w:szCs w:val="21"/>
              </w:rPr>
              <w:t>Hydrogen bonds</w:t>
            </w:r>
          </w:p>
        </w:tc>
        <w:tc>
          <w:tcPr>
            <w:tcW w:w="2468" w:type="pct"/>
            <w:gridSpan w:val="3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b/>
                <w:bCs/>
                <w:szCs w:val="21"/>
              </w:rPr>
              <w:t>Salt bridges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hideMark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bunit I</w:t>
            </w:r>
            <w:r w:rsidRPr="008B25B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II</w:t>
            </w:r>
          </w:p>
        </w:tc>
        <w:tc>
          <w:tcPr>
            <w:tcW w:w="510" w:type="pct"/>
            <w:shd w:val="clear" w:color="auto" w:fill="auto"/>
            <w:noWrap/>
            <w:hideMark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stance</w:t>
            </w:r>
          </w:p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</w:t>
            </w:r>
            <w:r w:rsidRPr="008B25B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Å</w:t>
            </w:r>
            <w:r w:rsidRPr="008B25B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042" w:type="pct"/>
            <w:shd w:val="clear" w:color="auto" w:fill="auto"/>
            <w:noWrap/>
            <w:hideMark/>
          </w:tcPr>
          <w:p w:rsidR="008B25B4" w:rsidRPr="008B25B4" w:rsidRDefault="002F6685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hyperlink r:id="rId8" w:history="1">
              <w:r w:rsidR="008B25B4" w:rsidRPr="008B25B4">
                <w:rPr>
                  <w:rFonts w:ascii="Times New Roman" w:eastAsia="宋体" w:hAnsi="Times New Roman" w:cs="Times New Roman"/>
                  <w:b/>
                  <w:bCs/>
                  <w:kern w:val="0"/>
                  <w:szCs w:val="21"/>
                  <w:vertAlign w:val="superscript"/>
                </w:rPr>
                <w:t> </w:t>
              </w:r>
              <w:r w:rsidR="008B25B4" w:rsidRPr="008B25B4">
                <w:rPr>
                  <w:rFonts w:ascii="Times New Roman" w:eastAsia="宋体" w:hAnsi="Times New Roman" w:cs="Times New Roman"/>
                  <w:b/>
                  <w:bCs/>
                  <w:kern w:val="0"/>
                  <w:szCs w:val="21"/>
                </w:rPr>
                <w:t> Subunit II</w:t>
              </w:r>
              <w:r w:rsidR="008B25B4" w:rsidRPr="008B25B4">
                <w:rPr>
                  <w:rFonts w:ascii="Times New Roman" w:eastAsia="宋体" w:hAnsi="Times New Roman" w:cs="Times New Roman" w:hint="eastAsia"/>
                  <w:b/>
                  <w:bCs/>
                  <w:kern w:val="0"/>
                  <w:szCs w:val="21"/>
                </w:rPr>
                <w:t>I</w:t>
              </w:r>
              <w:r w:rsidR="008B25B4" w:rsidRPr="008B25B4">
                <w:rPr>
                  <w:rFonts w:ascii="Times New Roman" w:eastAsia="宋体" w:hAnsi="Times New Roman" w:cs="Times New Roman"/>
                  <w:b/>
                  <w:bCs/>
                  <w:kern w:val="0"/>
                  <w:szCs w:val="21"/>
                </w:rPr>
                <w:t xml:space="preserve">’ </w:t>
              </w:r>
            </w:hyperlink>
          </w:p>
        </w:tc>
        <w:tc>
          <w:tcPr>
            <w:tcW w:w="980" w:type="pct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bunit I</w:t>
            </w:r>
            <w:r w:rsidRPr="008B25B4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II</w:t>
            </w:r>
          </w:p>
        </w:tc>
        <w:tc>
          <w:tcPr>
            <w:tcW w:w="510" w:type="pct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stance (</w:t>
            </w:r>
            <w:r w:rsidRPr="008B25B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Å</w:t>
            </w:r>
            <w:r w:rsidRPr="008B25B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78" w:type="pct"/>
          </w:tcPr>
          <w:p w:rsidR="008B25B4" w:rsidRPr="008B25B4" w:rsidRDefault="002F6685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hyperlink r:id="rId9" w:history="1">
              <w:r w:rsidR="008B25B4" w:rsidRPr="008B25B4">
                <w:rPr>
                  <w:rFonts w:ascii="Times New Roman" w:eastAsia="宋体" w:hAnsi="Times New Roman" w:cs="Times New Roman"/>
                  <w:b/>
                  <w:bCs/>
                  <w:kern w:val="0"/>
                  <w:szCs w:val="21"/>
                </w:rPr>
                <w:t>Subunit II</w:t>
              </w:r>
              <w:r w:rsidR="008B25B4" w:rsidRPr="008B25B4">
                <w:rPr>
                  <w:rFonts w:ascii="Times New Roman" w:eastAsia="宋体" w:hAnsi="Times New Roman" w:cs="Times New Roman" w:hint="eastAsia"/>
                  <w:b/>
                  <w:bCs/>
                  <w:kern w:val="0"/>
                  <w:szCs w:val="21"/>
                </w:rPr>
                <w:t>I</w:t>
              </w:r>
              <w:r w:rsidR="008B25B4" w:rsidRPr="008B25B4">
                <w:rPr>
                  <w:rFonts w:ascii="Times New Roman" w:eastAsia="宋体" w:hAnsi="Times New Roman" w:cs="Times New Roman"/>
                  <w:b/>
                  <w:bCs/>
                  <w:kern w:val="0"/>
                  <w:szCs w:val="21"/>
                </w:rPr>
                <w:t xml:space="preserve">’ </w:t>
              </w:r>
            </w:hyperlink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N  29[ N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26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LA  25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E 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90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SP  26[ OD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85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LA  25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H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55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SP  26[ OD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N  29[ N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58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ILE  27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E 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46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SP  26[ OD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SER 136[ OG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58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LEU  97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H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06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SP  26[ OD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10[ NH1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86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LA 131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64[ NH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59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TYR 141[ N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81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PHE 139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38[ NE 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29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PHE 139[ N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08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TYR 141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38[ NH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15[ NH2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46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203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64[ NE 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90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10[ NH2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78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ILE 205[ O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64[ NH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75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LA  25[ O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26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N  29[ N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38[ NE 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90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LA  25[ O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85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38[ NH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86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ILE  27[ O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58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N  29[ N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64[ NH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53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62[ OE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LEU  97[ O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58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SER 136[ OG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15[ NH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62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203[ OE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LA 131[ O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86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10[ NH1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SP  26[ OD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90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E 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PHE 139[ O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81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TYR 141[ N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SP  26[ OD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55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H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TYR 141[ O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08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PHE 139[ N  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SP  26[ OD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46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E 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ILE 205[ O  ]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78</w:t>
            </w: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10[ NH2]</w:t>
            </w: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SP  26[ OD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06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 30[ NH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29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38[ NE 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38[ NH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59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64[ NH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90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38[ NE 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86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38[ NH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90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64[ NE 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42[ OE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2.75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64[ NH2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162[ OE1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53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64[ NH1]</w:t>
            </w:r>
          </w:p>
        </w:tc>
      </w:tr>
      <w:tr w:rsidR="008B25B4" w:rsidRPr="008B25B4" w:rsidTr="004E46BB">
        <w:tc>
          <w:tcPr>
            <w:tcW w:w="98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8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GLU 203[ OE2]</w:t>
            </w:r>
          </w:p>
        </w:tc>
        <w:tc>
          <w:tcPr>
            <w:tcW w:w="510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3.62</w:t>
            </w:r>
          </w:p>
        </w:tc>
        <w:tc>
          <w:tcPr>
            <w:tcW w:w="978" w:type="pct"/>
            <w:vAlign w:val="center"/>
          </w:tcPr>
          <w:p w:rsidR="008B25B4" w:rsidRPr="008B25B4" w:rsidRDefault="008B25B4" w:rsidP="00A96F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B25B4">
              <w:rPr>
                <w:rFonts w:ascii="Times New Roman" w:eastAsia="宋体" w:hAnsi="Times New Roman" w:cs="Times New Roman"/>
                <w:kern w:val="0"/>
                <w:szCs w:val="21"/>
              </w:rPr>
              <w:t>ARG 115[ NH2]</w:t>
            </w:r>
          </w:p>
        </w:tc>
      </w:tr>
    </w:tbl>
    <w:p w:rsidR="008B25B4" w:rsidRDefault="008B25B4" w:rsidP="00A96F83">
      <w:pPr>
        <w:jc w:val="center"/>
      </w:pPr>
    </w:p>
    <w:sectPr w:rsidR="008B2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6685" w:rsidRDefault="002F6685" w:rsidP="00B64153">
      <w:r>
        <w:separator/>
      </w:r>
    </w:p>
  </w:endnote>
  <w:endnote w:type="continuationSeparator" w:id="0">
    <w:p w:rsidR="002F6685" w:rsidRDefault="002F6685" w:rsidP="00B64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CenturySchlbk-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6685" w:rsidRDefault="002F6685" w:rsidP="00B64153">
      <w:r>
        <w:separator/>
      </w:r>
    </w:p>
  </w:footnote>
  <w:footnote w:type="continuationSeparator" w:id="0">
    <w:p w:rsidR="002F6685" w:rsidRDefault="002F6685" w:rsidP="00B64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5B4"/>
    <w:rsid w:val="002F6685"/>
    <w:rsid w:val="00480827"/>
    <w:rsid w:val="00525B5B"/>
    <w:rsid w:val="0054164D"/>
    <w:rsid w:val="00853017"/>
    <w:rsid w:val="008B25B4"/>
    <w:rsid w:val="008D14D6"/>
    <w:rsid w:val="008F400C"/>
    <w:rsid w:val="00A35E2C"/>
    <w:rsid w:val="00A9225F"/>
    <w:rsid w:val="00A96F83"/>
    <w:rsid w:val="00B64153"/>
    <w:rsid w:val="00D033FD"/>
    <w:rsid w:val="00D51E84"/>
    <w:rsid w:val="00D83B53"/>
    <w:rsid w:val="00DB5DA0"/>
    <w:rsid w:val="00DF1BF0"/>
    <w:rsid w:val="00E222E9"/>
    <w:rsid w:val="00ED6120"/>
    <w:rsid w:val="00FB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B25B4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8B25B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B25B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6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6415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6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641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B25B4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8B25B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B25B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6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6415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6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641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3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openWindow('pi_ipage_atom2.html',400,250);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bi.ac.uk/msd-srv/prot_int/pistart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openWindow('pi_ipage_atom2.html',400,25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6-08-23T08:16:00Z</dcterms:created>
  <dcterms:modified xsi:type="dcterms:W3CDTF">2016-08-23T08:16:00Z</dcterms:modified>
</cp:coreProperties>
</file>